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4FB72" w14:textId="6B08ED7B" w:rsidR="00B46D71" w:rsidRPr="00A34178" w:rsidRDefault="00B46D71" w:rsidP="00B46D71">
      <w:pPr>
        <w:spacing w:before="0" w:after="0"/>
        <w:rPr>
          <w:rFonts w:cs="Times New Roman"/>
          <w:sz w:val="18"/>
          <w:szCs w:val="18"/>
          <w:lang w:val="en-US"/>
        </w:rPr>
      </w:pPr>
      <w:r w:rsidRPr="00A34178">
        <w:rPr>
          <w:rFonts w:cs="Times New Roman"/>
          <w:b/>
          <w:sz w:val="18"/>
          <w:szCs w:val="18"/>
          <w:lang w:val="en-US"/>
        </w:rPr>
        <w:t>Table</w:t>
      </w:r>
      <w:r>
        <w:rPr>
          <w:rFonts w:cs="Times New Roman"/>
          <w:b/>
          <w:sz w:val="18"/>
          <w:szCs w:val="18"/>
          <w:lang w:val="en-US"/>
        </w:rPr>
        <w:t xml:space="preserve"> S</w:t>
      </w:r>
      <w:r w:rsidR="00763D8F">
        <w:rPr>
          <w:rFonts w:cs="Times New Roman"/>
          <w:b/>
          <w:sz w:val="18"/>
          <w:szCs w:val="18"/>
          <w:lang w:val="en-US"/>
        </w:rPr>
        <w:t>8</w:t>
      </w:r>
      <w:r w:rsidRPr="00A34178">
        <w:rPr>
          <w:rFonts w:cs="Times New Roman"/>
          <w:b/>
          <w:sz w:val="18"/>
          <w:szCs w:val="18"/>
          <w:lang w:val="en-US"/>
        </w:rPr>
        <w:t>:</w:t>
      </w:r>
      <w:r w:rsidRPr="00A34178">
        <w:rPr>
          <w:rFonts w:cs="Times New Roman"/>
          <w:sz w:val="18"/>
          <w:szCs w:val="18"/>
          <w:lang w:val="en-US"/>
        </w:rPr>
        <w:t xml:space="preserve"> Toxicity results</w:t>
      </w:r>
      <w:r>
        <w:rPr>
          <w:rFonts w:cs="Times New Roman"/>
          <w:sz w:val="18"/>
          <w:szCs w:val="18"/>
          <w:lang w:val="en-US"/>
        </w:rPr>
        <w:t xml:space="preserve"> </w:t>
      </w:r>
      <w:r w:rsidRPr="00A34178">
        <w:rPr>
          <w:rFonts w:cs="Times New Roman"/>
          <w:sz w:val="18"/>
          <w:szCs w:val="18"/>
          <w:lang w:val="en-US"/>
        </w:rPr>
        <w:t>obtained using the Derek software</w:t>
      </w:r>
      <w:r>
        <w:rPr>
          <w:rFonts w:cs="Times New Roman"/>
          <w:sz w:val="18"/>
          <w:szCs w:val="18"/>
          <w:lang w:val="en-US"/>
        </w:rPr>
        <w:t xml:space="preserve"> for </w:t>
      </w:r>
      <w:r w:rsidRPr="002975D4">
        <w:rPr>
          <w:rFonts w:cs="Times New Roman"/>
          <w:sz w:val="18"/>
          <w:szCs w:val="18"/>
          <w:lang w:val="en-US"/>
        </w:rPr>
        <w:t>Hypothesis 3</w:t>
      </w:r>
      <w:r w:rsidRPr="00A34178">
        <w:rPr>
          <w:rFonts w:cs="Times New Roman"/>
          <w:sz w:val="18"/>
          <w:szCs w:val="18"/>
          <w:lang w:val="en-US"/>
        </w:rPr>
        <w:t>.</w:t>
      </w:r>
    </w:p>
    <w:tbl>
      <w:tblPr>
        <w:tblW w:w="0" w:type="auto"/>
        <w:tblInd w:w="-3" w:type="dxa"/>
        <w:tblBorders>
          <w:top w:val="single" w:sz="8" w:space="0" w:color="000000"/>
          <w:bottom w:val="single" w:sz="6" w:space="0" w:color="000000"/>
        </w:tblBorders>
        <w:tblLook w:val="0600" w:firstRow="0" w:lastRow="0" w:firstColumn="0" w:lastColumn="0" w:noHBand="1" w:noVBand="1"/>
      </w:tblPr>
      <w:tblGrid>
        <w:gridCol w:w="1192"/>
        <w:gridCol w:w="2185"/>
        <w:gridCol w:w="2597"/>
        <w:gridCol w:w="814"/>
      </w:tblGrid>
      <w:tr w:rsidR="00B46D71" w:rsidRPr="00DA1146" w14:paraId="5F720894" w14:textId="77777777" w:rsidTr="005D722A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EF711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  <w:p w14:paraId="0BE918ED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tructures</w:t>
            </w:r>
            <w:proofErr w:type="spellEnd"/>
          </w:p>
          <w:p w14:paraId="086DF619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86C0D2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46D71">
              <w:rPr>
                <w:rFonts w:cs="Times New Roman"/>
                <w:sz w:val="20"/>
                <w:szCs w:val="20"/>
                <w:lang w:val="en-US"/>
              </w:rPr>
              <w:t>Toxicity Prediction Alert</w:t>
            </w:r>
          </w:p>
          <w:p w14:paraId="35A02AC8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46D71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B46D71">
              <w:rPr>
                <w:rFonts w:cs="Times New Roman"/>
                <w:sz w:val="20"/>
                <w:szCs w:val="20"/>
                <w:lang w:val="en-US"/>
              </w:rPr>
              <w:t>in</w:t>
            </w:r>
            <w:proofErr w:type="gramEnd"/>
            <w:r w:rsidRPr="00B46D71">
              <w:rPr>
                <w:rFonts w:cs="Times New Roman"/>
                <w:sz w:val="20"/>
                <w:szCs w:val="20"/>
                <w:lang w:val="en-US"/>
              </w:rPr>
              <w:t xml:space="preserve"> human, rat and mouse)</w:t>
            </w:r>
          </w:p>
          <w:p w14:paraId="5C96031C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023BD1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Toxicophoric</w:t>
            </w:r>
            <w:proofErr w:type="spellEnd"/>
          </w:p>
          <w:p w14:paraId="2ABD70F5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A32B0B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Toxicity</w:t>
            </w:r>
            <w:proofErr w:type="spellEnd"/>
          </w:p>
          <w:p w14:paraId="4EB70CC7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B46D71" w:rsidRPr="00A34178" w14:paraId="536805EB" w14:textId="77777777" w:rsidTr="005D722A">
        <w:trPr>
          <w:trHeight w:val="57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C01140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4692467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6284EA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91D57C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B7ACAB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B46D71" w:rsidRPr="00A34178" w14:paraId="4D84FCD1" w14:textId="77777777" w:rsidTr="005D722A">
        <w:trPr>
          <w:trHeight w:val="57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B7F47E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17581693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B63BC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9DF498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BD4821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B46D71" w:rsidRPr="00A34178" w14:paraId="45FB3557" w14:textId="77777777" w:rsidTr="005D722A">
        <w:trPr>
          <w:trHeight w:val="57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E3CE2C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17581549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692536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C53714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DEB60F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B46D71" w:rsidRPr="00A34178" w14:paraId="2771B0F2" w14:textId="77777777" w:rsidTr="005D722A">
        <w:trPr>
          <w:trHeight w:val="57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3A26EB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4692446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3D6D2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84FAC6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955885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B46D71" w:rsidRPr="00A34178" w14:paraId="44E40BE6" w14:textId="77777777" w:rsidTr="005D722A">
        <w:trPr>
          <w:trHeight w:val="57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9E0A75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17578428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03FC79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F9A339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F77F86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B46D71" w:rsidRPr="00A34178" w14:paraId="755B12EE" w14:textId="77777777" w:rsidTr="005D722A">
        <w:trPr>
          <w:trHeight w:val="57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A956AF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1758108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6F7980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94FC25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99C659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B46D71" w:rsidRPr="00A34178" w14:paraId="2EDC0B3D" w14:textId="77777777" w:rsidTr="005D722A">
        <w:trPr>
          <w:trHeight w:val="57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F2230E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1758115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37ADD3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14340B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1D7346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B46D71" w:rsidRPr="00A34178" w14:paraId="27CE44A6" w14:textId="77777777" w:rsidTr="005D722A">
        <w:trPr>
          <w:trHeight w:val="57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A7EF96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4692479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9F31D3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472773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C1184E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B46D71" w:rsidRPr="00A34178" w14:paraId="6CACE493" w14:textId="77777777" w:rsidTr="005D722A">
        <w:trPr>
          <w:trHeight w:val="57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C65C1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1758192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486199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D5052B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34339E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B46D71" w:rsidRPr="00A34178" w14:paraId="02FC3FE8" w14:textId="77777777" w:rsidTr="005D722A">
        <w:trPr>
          <w:trHeight w:val="57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C9D3BD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1758451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CCC8B6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kin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Sensitizat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3CB9CC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ubstituted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phenol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B08C1F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lausible</w:t>
            </w:r>
            <w:proofErr w:type="spellEnd"/>
          </w:p>
        </w:tc>
      </w:tr>
      <w:tr w:rsidR="00B46D71" w:rsidRPr="00A34178" w14:paraId="0EFF8179" w14:textId="77777777" w:rsidTr="005D722A">
        <w:trPr>
          <w:trHeight w:val="57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2C5511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1758141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C81FFB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kin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Sensitizat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7FB082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ubstituted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phenol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A33A47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lausible</w:t>
            </w:r>
            <w:proofErr w:type="spellEnd"/>
          </w:p>
        </w:tc>
      </w:tr>
      <w:tr w:rsidR="00B46D71" w:rsidRPr="00A34178" w14:paraId="3C0B80AA" w14:textId="77777777" w:rsidTr="005D722A">
        <w:trPr>
          <w:trHeight w:val="57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6C3F6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4692447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68BFBC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kin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Sensitizat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906371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ubstituted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phenol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43BF37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lausible</w:t>
            </w:r>
            <w:proofErr w:type="spellEnd"/>
          </w:p>
        </w:tc>
      </w:tr>
      <w:tr w:rsidR="00B46D71" w:rsidRPr="00A34178" w14:paraId="3E13441F" w14:textId="77777777" w:rsidTr="005D722A">
        <w:trPr>
          <w:trHeight w:val="57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53D1E0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1758211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A7493A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kin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Sensitizat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B12185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ubstituted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phenol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5FB0ED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lausible</w:t>
            </w:r>
            <w:proofErr w:type="spellEnd"/>
          </w:p>
        </w:tc>
      </w:tr>
      <w:tr w:rsidR="00B46D71" w:rsidRPr="00A34178" w14:paraId="5F431F72" w14:textId="77777777" w:rsidTr="005D722A">
        <w:trPr>
          <w:trHeight w:val="57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2932CE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1758181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8EBEA3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kin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Sensitizat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436B9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ubstituted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phenol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244A4C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lausible</w:t>
            </w:r>
            <w:proofErr w:type="spellEnd"/>
          </w:p>
        </w:tc>
      </w:tr>
      <w:tr w:rsidR="00B46D71" w:rsidRPr="00A34178" w14:paraId="6CC2868B" w14:textId="77777777" w:rsidTr="005D722A">
        <w:trPr>
          <w:trHeight w:val="57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1A5073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1758342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8D252A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D7B0D8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A84095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B46D71" w:rsidRPr="00A34178" w14:paraId="44958714" w14:textId="77777777" w:rsidTr="005D722A">
        <w:trPr>
          <w:trHeight w:val="57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B06A58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46924739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ECA8E1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17A3C4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F282EC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B46D71" w:rsidRPr="00A34178" w14:paraId="57EEBEFB" w14:textId="77777777" w:rsidTr="005D722A">
        <w:trPr>
          <w:trHeight w:val="57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6BE11C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44666869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A7B6A7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170971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24004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B46D71" w:rsidRPr="00A34178" w14:paraId="7A7B75FD" w14:textId="77777777" w:rsidTr="005D722A">
        <w:trPr>
          <w:trHeight w:val="57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2181D1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17581798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7E1894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819DBD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D2970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B46D71" w:rsidRPr="00A34178" w14:paraId="1ECED2C5" w14:textId="77777777" w:rsidTr="005D722A">
        <w:trPr>
          <w:trHeight w:val="57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6A75FA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44666836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3CD675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FC09DD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134871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B46D71" w:rsidRPr="00A34178" w14:paraId="3881C196" w14:textId="77777777" w:rsidTr="005D722A">
        <w:trPr>
          <w:trHeight w:val="57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78A07C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17581900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1BBD8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01E9E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236260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B46D71" w:rsidRPr="00A34178" w14:paraId="2DFA6CCF" w14:textId="77777777" w:rsidTr="005D722A">
        <w:trPr>
          <w:trHeight w:val="57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EC609F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372975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39864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3A0BFE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EAFD0C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B46D71" w:rsidRPr="00A34178" w14:paraId="4458D918" w14:textId="77777777" w:rsidTr="005D722A">
        <w:trPr>
          <w:trHeight w:val="57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2D048E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44666755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14C71B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2712AC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0455B5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B46D71" w:rsidRPr="00A34178" w14:paraId="6778B998" w14:textId="77777777" w:rsidTr="005D722A">
        <w:trPr>
          <w:trHeight w:val="57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8D4D7B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1758124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E22068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01FC84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41196A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B46D71" w:rsidRPr="00A34178" w14:paraId="1ED0470F" w14:textId="77777777" w:rsidTr="005D722A">
        <w:trPr>
          <w:trHeight w:val="57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74DE01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17581023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75816A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kin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Sensitizat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28A0F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ubstituted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phenol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A75763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lausible</w:t>
            </w:r>
            <w:proofErr w:type="spellEnd"/>
          </w:p>
        </w:tc>
      </w:tr>
      <w:tr w:rsidR="00B46D71" w:rsidRPr="00A34178" w14:paraId="5D2B6C64" w14:textId="77777777" w:rsidTr="005D722A">
        <w:trPr>
          <w:trHeight w:val="57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2D8FA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381142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8AB016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91F77C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D0326D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B46D71" w:rsidRPr="00A34178" w14:paraId="3B5C2106" w14:textId="77777777" w:rsidTr="005D722A">
        <w:trPr>
          <w:trHeight w:val="57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EA2EA3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PC-371786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0C1C26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A0BE16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A93B7F" w14:textId="77777777" w:rsidR="00B46D71" w:rsidRPr="00B46D71" w:rsidRDefault="00B46D71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</w:tbl>
    <w:p w14:paraId="586BAB42" w14:textId="77777777" w:rsidR="00F81A81" w:rsidRDefault="00F81A81" w:rsidP="00F81A81">
      <w:pPr>
        <w:spacing w:before="0" w:after="0"/>
        <w:ind w:right="-34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>PC: PubChem</w:t>
      </w:r>
    </w:p>
    <w:p w14:paraId="3595F924" w14:textId="77777777" w:rsidR="0000461A" w:rsidRDefault="0000461A" w:rsidP="00F81A81"/>
    <w:p w14:paraId="55839EB6" w14:textId="77777777" w:rsidR="00E35EF9" w:rsidRDefault="00E35EF9"/>
    <w:p w14:paraId="356C94A5" w14:textId="77777777" w:rsidR="00E35EF9" w:rsidRDefault="00E35EF9"/>
    <w:p w14:paraId="218F4054" w14:textId="77777777" w:rsidR="00E35EF9" w:rsidRDefault="00E35EF9"/>
    <w:p w14:paraId="0FA3ADCF" w14:textId="77777777" w:rsidR="00E35EF9" w:rsidRDefault="00E35EF9"/>
    <w:p w14:paraId="154FA921" w14:textId="77777777" w:rsidR="00E35EF9" w:rsidRDefault="00E35EF9"/>
    <w:p w14:paraId="2C18230B" w14:textId="77777777" w:rsidR="00E35EF9" w:rsidRDefault="00E35EF9"/>
    <w:p w14:paraId="35051E7C" w14:textId="77777777" w:rsidR="00116FD7" w:rsidRDefault="00116FD7"/>
    <w:p w14:paraId="206F4B72" w14:textId="77777777" w:rsidR="00116FD7" w:rsidRDefault="00116FD7"/>
    <w:sectPr w:rsidR="00116F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D71"/>
    <w:rsid w:val="0000461A"/>
    <w:rsid w:val="00116FD7"/>
    <w:rsid w:val="00596EDA"/>
    <w:rsid w:val="005A21BE"/>
    <w:rsid w:val="00763D8F"/>
    <w:rsid w:val="00AC210E"/>
    <w:rsid w:val="00B46D71"/>
    <w:rsid w:val="00DB5207"/>
    <w:rsid w:val="00E35EF9"/>
    <w:rsid w:val="00F81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1AA8A"/>
  <w15:chartTrackingRefBased/>
  <w15:docId w15:val="{64599F69-5B8A-495F-B663-28E05DE9B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D7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B46D7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46D71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46D71"/>
    <w:rPr>
      <w:rFonts w:ascii="Times New Roman" w:hAnsi="Times New Roman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46D71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46D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3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gor Victor</cp:lastModifiedBy>
  <cp:revision>2</cp:revision>
  <dcterms:created xsi:type="dcterms:W3CDTF">2022-05-03T19:17:00Z</dcterms:created>
  <dcterms:modified xsi:type="dcterms:W3CDTF">2022-05-03T19:17:00Z</dcterms:modified>
</cp:coreProperties>
</file>